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268E" w14:textId="401F0B91" w:rsidR="00C77696" w:rsidRPr="00B50A41" w:rsidRDefault="00A014C0" w:rsidP="00B50A41">
      <w:pPr>
        <w:pStyle w:val="Default"/>
        <w:spacing w:line="28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atial d</w:t>
      </w:r>
      <w:r w:rsidR="00C77696" w:rsidRPr="00C77696">
        <w:rPr>
          <w:rFonts w:ascii="Times New Roman" w:hAnsi="Times New Roman" w:cs="Times New Roman"/>
          <w:b/>
          <w:bCs/>
          <w:sz w:val="24"/>
          <w:szCs w:val="24"/>
        </w:rPr>
        <w:t>eterminants of outreach vaccination for reaching vulnerable populations in Pakist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CE7A32" w:rsidRPr="00CE7A32">
        <w:rPr>
          <w:rFonts w:ascii="Times New Roman" w:hAnsi="Times New Roman" w:cs="Times New Roman"/>
          <w:b/>
          <w:bCs/>
          <w:sz w:val="24"/>
        </w:rPr>
        <w:t xml:space="preserve">Methods </w:t>
      </w:r>
      <w:r w:rsidR="00B50A41">
        <w:rPr>
          <w:rFonts w:ascii="Times New Roman" w:hAnsi="Times New Roman" w:cs="Times New Roman"/>
          <w:b/>
          <w:bCs/>
          <w:sz w:val="24"/>
        </w:rPr>
        <w:t xml:space="preserve">and Results </w:t>
      </w:r>
      <w:r w:rsidR="00CE7A32" w:rsidRPr="00CE7A32">
        <w:rPr>
          <w:rFonts w:ascii="Times New Roman" w:hAnsi="Times New Roman" w:cs="Times New Roman"/>
          <w:b/>
          <w:bCs/>
          <w:sz w:val="24"/>
        </w:rPr>
        <w:t xml:space="preserve">for </w:t>
      </w:r>
      <w:r w:rsidR="006B28C9">
        <w:rPr>
          <w:rFonts w:ascii="Times New Roman" w:hAnsi="Times New Roman" w:cs="Times New Roman"/>
          <w:b/>
          <w:bCs/>
          <w:sz w:val="24"/>
        </w:rPr>
        <w:t>Assessing Threshold for Outreach Data</w:t>
      </w:r>
    </w:p>
    <w:p w14:paraId="76C729CD" w14:textId="6C65AD4B" w:rsidR="00C77696" w:rsidRDefault="00C77696" w:rsidP="00CE7A32">
      <w:pPr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73EC77E9" w14:textId="18A151AF" w:rsidR="00640FC4" w:rsidRPr="00B46912" w:rsidRDefault="00DE1143" w:rsidP="00CE7A32">
      <w:pPr>
        <w:ind w:left="0" w:firstLine="0"/>
        <w:jc w:val="left"/>
        <w:rPr>
          <w:rFonts w:ascii="Times New Roman" w:hAnsi="Times New Roman" w:cs="Times New Roman"/>
          <w:sz w:val="24"/>
        </w:rPr>
      </w:pPr>
      <w:r w:rsidRPr="00640FC4">
        <w:rPr>
          <w:rFonts w:ascii="Times New Roman" w:hAnsi="Times New Roman" w:cs="Times New Roman"/>
          <w:sz w:val="24"/>
        </w:rPr>
        <w:t xml:space="preserve">Precise GPS coordinates were provided with each vaccination record, though no field on whether the record occurred at a clinic or through outreach vaccination. </w:t>
      </w:r>
      <w:r w:rsidR="00640FC4" w:rsidRPr="00640FC4">
        <w:rPr>
          <w:rFonts w:ascii="Times New Roman" w:hAnsi="Times New Roman" w:cs="Times New Roman"/>
          <w:sz w:val="24"/>
        </w:rPr>
        <w:t>Accordingly,</w:t>
      </w:r>
      <w:r w:rsidRPr="00640FC4">
        <w:rPr>
          <w:rFonts w:ascii="Times New Roman" w:hAnsi="Times New Roman" w:cs="Times New Roman"/>
          <w:sz w:val="24"/>
        </w:rPr>
        <w:t xml:space="preserve"> </w:t>
      </w:r>
      <w:r w:rsidR="00A36D79" w:rsidRPr="00640FC4">
        <w:rPr>
          <w:rFonts w:ascii="Times New Roman" w:hAnsi="Times New Roman" w:cs="Times New Roman"/>
          <w:sz w:val="24"/>
        </w:rPr>
        <w:t xml:space="preserve">in-clinic </w:t>
      </w:r>
      <w:r w:rsidRPr="00640FC4">
        <w:rPr>
          <w:rFonts w:ascii="Times New Roman" w:hAnsi="Times New Roman" w:cs="Times New Roman"/>
          <w:sz w:val="24"/>
        </w:rPr>
        <w:t>or</w:t>
      </w:r>
      <w:r w:rsidR="00A36D79" w:rsidRPr="00640FC4">
        <w:rPr>
          <w:rFonts w:ascii="Times New Roman" w:hAnsi="Times New Roman" w:cs="Times New Roman"/>
          <w:sz w:val="24"/>
        </w:rPr>
        <w:t xml:space="preserve"> outreach status of each vaccination record was determined </w:t>
      </w:r>
      <w:r w:rsidRPr="00640FC4">
        <w:rPr>
          <w:rFonts w:ascii="Times New Roman" w:hAnsi="Times New Roman" w:cs="Times New Roman"/>
          <w:sz w:val="24"/>
        </w:rPr>
        <w:t>based on distance</w:t>
      </w:r>
      <w:r w:rsidR="00A36D79" w:rsidRPr="00640FC4">
        <w:rPr>
          <w:rFonts w:ascii="Times New Roman" w:hAnsi="Times New Roman" w:cs="Times New Roman"/>
          <w:sz w:val="24"/>
        </w:rPr>
        <w:t xml:space="preserve"> </w:t>
      </w:r>
      <w:r w:rsidR="00640FC4">
        <w:rPr>
          <w:rFonts w:ascii="Times New Roman" w:hAnsi="Times New Roman" w:cs="Times New Roman"/>
          <w:sz w:val="24"/>
        </w:rPr>
        <w:t>(radius) from</w:t>
      </w:r>
      <w:r w:rsidRPr="00640FC4">
        <w:rPr>
          <w:rFonts w:ascii="Times New Roman" w:hAnsi="Times New Roman" w:cs="Times New Roman"/>
          <w:sz w:val="24"/>
        </w:rPr>
        <w:t xml:space="preserve"> any clinic in the Punjab province.</w:t>
      </w:r>
      <w:r w:rsidR="00A36D79" w:rsidRPr="00640FC4">
        <w:rPr>
          <w:rFonts w:ascii="Times New Roman" w:hAnsi="Times New Roman" w:cs="Times New Roman"/>
          <w:sz w:val="24"/>
        </w:rPr>
        <w:t xml:space="preserve"> </w:t>
      </w:r>
      <w:r w:rsidR="00A36D79" w:rsidRPr="00B46912">
        <w:rPr>
          <w:rFonts w:ascii="Times New Roman" w:hAnsi="Times New Roman" w:cs="Times New Roman"/>
          <w:sz w:val="24"/>
        </w:rPr>
        <w:t xml:space="preserve">To determine the appropriate </w:t>
      </w:r>
      <w:r w:rsidR="00640FC4" w:rsidRPr="00B46912">
        <w:rPr>
          <w:rFonts w:ascii="Times New Roman" w:hAnsi="Times New Roman" w:cs="Times New Roman"/>
          <w:sz w:val="24"/>
        </w:rPr>
        <w:t>threshold</w:t>
      </w:r>
      <w:r w:rsidR="00A36D79" w:rsidRPr="00B46912">
        <w:rPr>
          <w:rFonts w:ascii="Times New Roman" w:hAnsi="Times New Roman" w:cs="Times New Roman"/>
          <w:sz w:val="24"/>
        </w:rPr>
        <w:t xml:space="preserve"> </w:t>
      </w:r>
      <w:r w:rsidR="00640FC4" w:rsidRPr="00B46912">
        <w:rPr>
          <w:rFonts w:ascii="Times New Roman" w:hAnsi="Times New Roman" w:cs="Times New Roman"/>
          <w:sz w:val="24"/>
        </w:rPr>
        <w:t>for the distance</w:t>
      </w:r>
      <w:r w:rsidR="00A36D79" w:rsidRPr="00B46912">
        <w:rPr>
          <w:rFonts w:ascii="Times New Roman" w:hAnsi="Times New Roman" w:cs="Times New Roman"/>
          <w:sz w:val="24"/>
        </w:rPr>
        <w:t xml:space="preserve">, </w:t>
      </w:r>
      <w:r w:rsidR="00640FC4" w:rsidRPr="00B46912">
        <w:rPr>
          <w:rFonts w:ascii="Times New Roman" w:hAnsi="Times New Roman" w:cs="Times New Roman"/>
          <w:sz w:val="24"/>
        </w:rPr>
        <w:t>we first examined the ratio of clinic/outreach determination based on a range of possible</w:t>
      </w:r>
      <w:r w:rsidR="00A36D79" w:rsidRPr="00B46912">
        <w:rPr>
          <w:rFonts w:ascii="Times New Roman" w:hAnsi="Times New Roman" w:cs="Times New Roman"/>
          <w:sz w:val="24"/>
        </w:rPr>
        <w:t xml:space="preserve"> thresholds</w:t>
      </w:r>
      <w:r w:rsidR="00640FC4" w:rsidRPr="00B46912">
        <w:rPr>
          <w:rFonts w:ascii="Times New Roman" w:hAnsi="Times New Roman" w:cs="Times New Roman"/>
          <w:sz w:val="24"/>
        </w:rPr>
        <w:t xml:space="preserve"> (Supplementary Figure 1).</w:t>
      </w:r>
      <w:r w:rsidR="00A36D79" w:rsidRPr="00B46912">
        <w:rPr>
          <w:rFonts w:ascii="Times New Roman" w:hAnsi="Times New Roman" w:cs="Times New Roman"/>
          <w:sz w:val="24"/>
        </w:rPr>
        <w:t xml:space="preserve"> </w:t>
      </w:r>
      <w:r w:rsidR="00640FC4" w:rsidRPr="00B46912">
        <w:rPr>
          <w:rFonts w:ascii="Times New Roman" w:hAnsi="Times New Roman" w:cs="Times New Roman"/>
          <w:sz w:val="24"/>
        </w:rPr>
        <w:t>We selected 0.0012</w:t>
      </w:r>
      <m:oMath>
        <m:r>
          <w:rPr>
            <w:rFonts w:ascii="Cambria Math" w:hAnsi="Cambria Math" w:cs="Times New Roman"/>
            <w:sz w:val="24"/>
          </w:rPr>
          <m:t>°</m:t>
        </m:r>
      </m:oMath>
      <w:r w:rsidR="00640FC4" w:rsidRPr="00B46912">
        <w:rPr>
          <w:rFonts w:ascii="Times New Roman" w:hAnsi="Times New Roman" w:cs="Times New Roman"/>
          <w:sz w:val="24"/>
        </w:rPr>
        <w:t xml:space="preserve"> </w:t>
      </w:r>
      <w:r w:rsidR="00E92FB6" w:rsidRPr="00B46912">
        <w:rPr>
          <w:rFonts w:ascii="Times New Roman" w:hAnsi="Times New Roman" w:cs="Times New Roman"/>
          <w:sz w:val="24"/>
        </w:rPr>
        <w:t xml:space="preserve">(~175 meters radius) </w:t>
      </w:r>
      <w:r w:rsidR="00640FC4" w:rsidRPr="00B46912">
        <w:rPr>
          <w:rFonts w:ascii="Times New Roman" w:hAnsi="Times New Roman" w:cs="Times New Roman"/>
          <w:sz w:val="24"/>
        </w:rPr>
        <w:t xml:space="preserve">as after this threshold, </w:t>
      </w:r>
      <w:r w:rsidR="00E92FB6" w:rsidRPr="00B46912">
        <w:rPr>
          <w:rFonts w:ascii="Times New Roman" w:hAnsi="Times New Roman" w:cs="Times New Roman"/>
          <w:sz w:val="24"/>
        </w:rPr>
        <w:t xml:space="preserve">the proportion decreases linearly, and clustering before this could be due noise in the GPS coordinate values (known to exist up to 100m). </w:t>
      </w:r>
    </w:p>
    <w:p w14:paraId="002715E5" w14:textId="767FAEE1" w:rsidR="00E92FB6" w:rsidRPr="00B46912" w:rsidRDefault="00E92FB6" w:rsidP="00CE7A32">
      <w:pPr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FDD0B55" w14:textId="251A2315" w:rsidR="00E52E7D" w:rsidRDefault="00E92FB6" w:rsidP="00CE7A32">
      <w:pPr>
        <w:ind w:left="0" w:firstLine="0"/>
        <w:jc w:val="left"/>
        <w:rPr>
          <w:rFonts w:ascii="Times New Roman" w:hAnsi="Times New Roman" w:cs="Times New Roman"/>
          <w:sz w:val="24"/>
        </w:rPr>
      </w:pPr>
      <w:r w:rsidRPr="00B46912">
        <w:rPr>
          <w:rFonts w:ascii="Times New Roman" w:hAnsi="Times New Roman" w:cs="Times New Roman"/>
          <w:sz w:val="24"/>
        </w:rPr>
        <w:t>To assess robustness to this choice of the distance threshold we also reproduce</w:t>
      </w:r>
      <w:r w:rsidR="00E52E7D">
        <w:rPr>
          <w:rFonts w:ascii="Times New Roman" w:hAnsi="Times New Roman" w:cs="Times New Roman"/>
          <w:sz w:val="24"/>
        </w:rPr>
        <w:t>d</w:t>
      </w:r>
      <w:r w:rsidRPr="00B46912">
        <w:rPr>
          <w:rFonts w:ascii="Times New Roman" w:hAnsi="Times New Roman" w:cs="Times New Roman"/>
          <w:sz w:val="24"/>
        </w:rPr>
        <w:t xml:space="preserve"> all analyses in the paper using </w:t>
      </w:r>
      <w:r w:rsidR="007C2254" w:rsidRPr="00B46912">
        <w:rPr>
          <w:rFonts w:ascii="Times New Roman" w:hAnsi="Times New Roman" w:cs="Times New Roman"/>
          <w:sz w:val="24"/>
        </w:rPr>
        <w:t xml:space="preserve">a </w:t>
      </w:r>
      <w:r w:rsidR="00A36D79" w:rsidRPr="00B46912">
        <w:rPr>
          <w:rFonts w:ascii="Times New Roman" w:hAnsi="Times New Roman" w:cs="Times New Roman"/>
          <w:sz w:val="24"/>
        </w:rPr>
        <w:t>0.00045</w:t>
      </w:r>
      <m:oMath>
        <m:r>
          <w:rPr>
            <w:rFonts w:ascii="Cambria Math" w:hAnsi="Cambria Math" w:cs="Times New Roman"/>
            <w:sz w:val="24"/>
          </w:rPr>
          <m:t>°</m:t>
        </m:r>
      </m:oMath>
      <w:r w:rsidR="007C2254" w:rsidRPr="00B46912">
        <w:rPr>
          <w:rFonts w:ascii="Times New Roman" w:hAnsi="Times New Roman" w:cs="Times New Roman"/>
          <w:sz w:val="24"/>
        </w:rPr>
        <w:t xml:space="preserve"> buffer</w:t>
      </w:r>
      <w:r w:rsidR="00A36D79" w:rsidRPr="00B46912">
        <w:rPr>
          <w:rFonts w:ascii="Times New Roman" w:hAnsi="Times New Roman" w:cs="Times New Roman"/>
          <w:sz w:val="24"/>
        </w:rPr>
        <w:t xml:space="preserve"> (</w:t>
      </w:r>
      <w:r w:rsidR="007C2254" w:rsidRPr="00B46912">
        <w:rPr>
          <w:rFonts w:ascii="Times New Roman" w:hAnsi="Times New Roman" w:cs="Times New Roman"/>
          <w:sz w:val="24"/>
        </w:rPr>
        <w:t>~</w:t>
      </w:r>
      <w:r w:rsidR="00A36D79" w:rsidRPr="00B46912">
        <w:rPr>
          <w:rFonts w:ascii="Times New Roman" w:hAnsi="Times New Roman" w:cs="Times New Roman"/>
          <w:sz w:val="24"/>
        </w:rPr>
        <w:t>65 meters radius)</w:t>
      </w:r>
      <w:r w:rsidR="002571A7" w:rsidRPr="00B46912">
        <w:rPr>
          <w:rFonts w:ascii="Times New Roman" w:hAnsi="Times New Roman" w:cs="Times New Roman"/>
          <w:sz w:val="24"/>
        </w:rPr>
        <w:t>.</w:t>
      </w:r>
      <w:r w:rsidR="00A36D79" w:rsidRPr="00B46912">
        <w:rPr>
          <w:rFonts w:ascii="Times New Roman" w:hAnsi="Times New Roman" w:cs="Times New Roman"/>
          <w:sz w:val="24"/>
        </w:rPr>
        <w:t xml:space="preserve"> </w:t>
      </w:r>
      <w:r w:rsidR="002571A7" w:rsidRPr="00B46912">
        <w:rPr>
          <w:rFonts w:ascii="Times New Roman" w:hAnsi="Times New Roman" w:cs="Times New Roman"/>
          <w:sz w:val="24"/>
        </w:rPr>
        <w:t xml:space="preserve">It should be noted that </w:t>
      </w:r>
      <w:r w:rsidR="00E52E7D">
        <w:rPr>
          <w:rFonts w:ascii="Times New Roman" w:hAnsi="Times New Roman" w:cs="Times New Roman"/>
          <w:sz w:val="24"/>
        </w:rPr>
        <w:t xml:space="preserve">all results were consistent. Major </w:t>
      </w:r>
      <w:r w:rsidR="00E52E7D" w:rsidRPr="00E52E7D">
        <w:rPr>
          <w:rFonts w:ascii="Times New Roman" w:hAnsi="Times New Roman" w:cs="Times New Roman"/>
          <w:sz w:val="24"/>
        </w:rPr>
        <w:t xml:space="preserve">conclusions regarding poverty showed increased poverty was significantly associated with </w:t>
      </w:r>
      <w:r w:rsidR="002250BB">
        <w:rPr>
          <w:rFonts w:ascii="Times New Roman" w:hAnsi="Times New Roman" w:cs="Times New Roman"/>
          <w:sz w:val="24"/>
          <w:lang w:eastAsia="zh-CN"/>
        </w:rPr>
        <w:t>more</w:t>
      </w:r>
      <w:r w:rsidR="002250BB" w:rsidRPr="00E52E7D">
        <w:rPr>
          <w:rFonts w:ascii="Times New Roman" w:hAnsi="Times New Roman" w:cs="Times New Roman"/>
          <w:sz w:val="24"/>
        </w:rPr>
        <w:t xml:space="preserve"> </w:t>
      </w:r>
      <w:r w:rsidR="00E52E7D" w:rsidRPr="00E52E7D">
        <w:rPr>
          <w:rFonts w:ascii="Times New Roman" w:hAnsi="Times New Roman" w:cs="Times New Roman"/>
          <w:sz w:val="24"/>
        </w:rPr>
        <w:t>in-clinic vaccinations (</w:t>
      </w:r>
      <w:r w:rsidR="004752A2" w:rsidRPr="00E52E7D"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>β</w:t>
      </w:r>
      <w:r w:rsidR="004752A2" w:rsidRPr="00E52E7D">
        <w:rPr>
          <w:rFonts w:ascii="Times New Roman" w:eastAsia="Times New Roman" w:hAnsi="Times New Roman" w:cs="Times New Roman"/>
          <w:sz w:val="24"/>
        </w:rPr>
        <w:t xml:space="preserve"> =</w:t>
      </w:r>
      <w:r w:rsidR="002250BB">
        <w:rPr>
          <w:rFonts w:ascii="Times New Roman" w:hAnsi="Times New Roman" w:cs="Times New Roman"/>
          <w:sz w:val="24"/>
        </w:rPr>
        <w:t>0.07</w:t>
      </w:r>
      <w:r w:rsidR="004752A2">
        <w:rPr>
          <w:rFonts w:ascii="Times New Roman" w:hAnsi="Times New Roman" w:cs="Times New Roman"/>
          <w:sz w:val="24"/>
        </w:rPr>
        <w:t xml:space="preserve"> versus </w:t>
      </w:r>
      <w:r w:rsidR="00E52E7D" w:rsidRPr="00E52E7D"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>β</w:t>
      </w:r>
      <w:r w:rsidR="00E52E7D" w:rsidRPr="00E52E7D">
        <w:rPr>
          <w:rFonts w:ascii="Times New Roman" w:eastAsia="Times New Roman" w:hAnsi="Times New Roman" w:cs="Times New Roman"/>
          <w:sz w:val="24"/>
        </w:rPr>
        <w:t xml:space="preserve"> =</w:t>
      </w:r>
      <w:r w:rsidR="002250BB">
        <w:rPr>
          <w:rFonts w:ascii="Times New Roman" w:hAnsi="Times New Roman" w:cs="Times New Roman"/>
          <w:sz w:val="24"/>
        </w:rPr>
        <w:t>0.08</w:t>
      </w:r>
      <w:r w:rsidR="004752A2">
        <w:rPr>
          <w:rFonts w:ascii="Times New Roman" w:hAnsi="Times New Roman" w:cs="Times New Roman"/>
          <w:sz w:val="24"/>
        </w:rPr>
        <w:t xml:space="preserve"> for </w:t>
      </w:r>
      <w:r w:rsidR="004752A2" w:rsidRPr="00B46912">
        <w:rPr>
          <w:rFonts w:ascii="Times New Roman" w:hAnsi="Times New Roman" w:cs="Times New Roman"/>
          <w:sz w:val="24"/>
        </w:rPr>
        <w:t>0.0012</w:t>
      </w:r>
      <m:oMath>
        <m:r>
          <w:rPr>
            <w:rFonts w:ascii="Cambria Math" w:hAnsi="Cambria Math" w:cs="Times New Roman"/>
            <w:sz w:val="24"/>
          </w:rPr>
          <m:t>°</m:t>
        </m:r>
      </m:oMath>
      <w:r w:rsidR="004752A2">
        <w:rPr>
          <w:rFonts w:ascii="Times New Roman" w:hAnsi="Times New Roman" w:cs="Times New Roman"/>
          <w:sz w:val="24"/>
        </w:rPr>
        <w:t xml:space="preserve"> threshold</w:t>
      </w:r>
      <w:r w:rsidR="00E52E7D" w:rsidRPr="00E52E7D">
        <w:rPr>
          <w:rFonts w:ascii="Times New Roman" w:hAnsi="Times New Roman" w:cs="Times New Roman"/>
          <w:sz w:val="24"/>
        </w:rPr>
        <w:t>), and lower proportion of outreach vaccinations by region (</w:t>
      </w:r>
      <w:r w:rsidR="004752A2" w:rsidRPr="00E52E7D"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>β</w:t>
      </w:r>
      <w:r w:rsidR="004752A2" w:rsidRPr="00E52E7D">
        <w:rPr>
          <w:rFonts w:ascii="Times New Roman" w:eastAsia="Times New Roman" w:hAnsi="Times New Roman" w:cs="Times New Roman"/>
          <w:sz w:val="24"/>
        </w:rPr>
        <w:t xml:space="preserve"> =-</w:t>
      </w:r>
      <w:r w:rsidR="004752A2" w:rsidRPr="00E52E7D">
        <w:rPr>
          <w:rFonts w:ascii="Times New Roman" w:hAnsi="Times New Roman" w:cs="Times New Roman"/>
          <w:sz w:val="24"/>
        </w:rPr>
        <w:t>0.</w:t>
      </w:r>
      <w:r w:rsidR="00BA7075">
        <w:rPr>
          <w:rFonts w:ascii="Times New Roman" w:hAnsi="Times New Roman" w:cs="Times New Roman"/>
          <w:sz w:val="24"/>
        </w:rPr>
        <w:t>09</w:t>
      </w:r>
      <w:r w:rsidR="004752A2">
        <w:rPr>
          <w:rFonts w:ascii="Times New Roman" w:hAnsi="Times New Roman" w:cs="Times New Roman"/>
          <w:sz w:val="24"/>
        </w:rPr>
        <w:t xml:space="preserve"> versus </w:t>
      </w:r>
      <w:r w:rsidR="00E52E7D" w:rsidRPr="00E52E7D"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>β</w:t>
      </w:r>
      <w:r w:rsidR="00E52E7D" w:rsidRPr="00E52E7D">
        <w:rPr>
          <w:rFonts w:ascii="Times New Roman" w:eastAsia="Times New Roman" w:hAnsi="Times New Roman" w:cs="Times New Roman"/>
          <w:sz w:val="24"/>
        </w:rPr>
        <w:t xml:space="preserve"> = </w:t>
      </w:r>
      <w:r w:rsidR="00E52E7D" w:rsidRPr="00E52E7D">
        <w:rPr>
          <w:rFonts w:ascii="Times New Roman" w:hAnsi="Times New Roman" w:cs="Times New Roman"/>
          <w:sz w:val="24"/>
        </w:rPr>
        <w:t>­0.</w:t>
      </w:r>
      <w:r w:rsidR="002250BB">
        <w:rPr>
          <w:rFonts w:ascii="Times New Roman" w:hAnsi="Times New Roman" w:cs="Times New Roman"/>
          <w:sz w:val="24"/>
        </w:rPr>
        <w:t>08</w:t>
      </w:r>
      <w:r w:rsidR="004752A2" w:rsidRPr="004752A2">
        <w:rPr>
          <w:rFonts w:ascii="Times New Roman" w:hAnsi="Times New Roman" w:cs="Times New Roman"/>
          <w:sz w:val="24"/>
        </w:rPr>
        <w:t xml:space="preserve"> </w:t>
      </w:r>
      <w:r w:rsidR="004752A2">
        <w:rPr>
          <w:rFonts w:ascii="Times New Roman" w:hAnsi="Times New Roman" w:cs="Times New Roman"/>
          <w:sz w:val="24"/>
        </w:rPr>
        <w:t xml:space="preserve">for </w:t>
      </w:r>
      <w:r w:rsidR="004752A2" w:rsidRPr="00B46912">
        <w:rPr>
          <w:rFonts w:ascii="Times New Roman" w:hAnsi="Times New Roman" w:cs="Times New Roman"/>
          <w:sz w:val="24"/>
        </w:rPr>
        <w:t>0.0012</w:t>
      </w:r>
      <m:oMath>
        <m:r>
          <w:rPr>
            <w:rFonts w:ascii="Cambria Math" w:hAnsi="Cambria Math" w:cs="Times New Roman"/>
            <w:sz w:val="24"/>
          </w:rPr>
          <m:t>°</m:t>
        </m:r>
      </m:oMath>
      <w:r w:rsidR="004752A2">
        <w:rPr>
          <w:rFonts w:ascii="Times New Roman" w:hAnsi="Times New Roman" w:cs="Times New Roman"/>
          <w:sz w:val="24"/>
        </w:rPr>
        <w:t xml:space="preserve"> threshold</w:t>
      </w:r>
      <w:r w:rsidR="00E52E7D" w:rsidRPr="00E52E7D">
        <w:rPr>
          <w:rFonts w:ascii="Times New Roman" w:hAnsi="Times New Roman" w:cs="Times New Roman"/>
          <w:sz w:val="24"/>
        </w:rPr>
        <w:t>).</w:t>
      </w:r>
    </w:p>
    <w:p w14:paraId="17D00991" w14:textId="77777777" w:rsidR="00A36D79" w:rsidRDefault="00A36D79" w:rsidP="00CE7A32">
      <w:pPr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73F38889" w14:textId="601F03C1" w:rsidR="00345AF4" w:rsidRPr="00345AF4" w:rsidRDefault="00A36D79" w:rsidP="00345AF4">
      <w:pPr>
        <w:ind w:left="0" w:firstLine="0"/>
        <w:jc w:val="left"/>
        <w:rPr>
          <w:b/>
          <w:bCs/>
          <w:sz w:val="18"/>
          <w:szCs w:val="18"/>
        </w:rPr>
      </w:pPr>
      <w:r w:rsidRPr="00345AF4">
        <w:rPr>
          <w:b/>
          <w:bCs/>
          <w:sz w:val="18"/>
          <w:szCs w:val="18"/>
        </w:rPr>
        <w:t>Supplementary Fig</w:t>
      </w:r>
      <w:ins w:id="0" w:author="陈晓婷" w:date="2023-08-27T21:24:00Z">
        <w:r w:rsidR="003008C2">
          <w:rPr>
            <w:b/>
            <w:bCs/>
            <w:sz w:val="18"/>
            <w:szCs w:val="18"/>
          </w:rPr>
          <w:t>ure</w:t>
        </w:r>
      </w:ins>
      <w:r w:rsidRPr="00345AF4">
        <w:rPr>
          <w:b/>
          <w:bCs/>
          <w:sz w:val="18"/>
          <w:szCs w:val="18"/>
        </w:rPr>
        <w:t xml:space="preserve"> </w:t>
      </w:r>
      <w:ins w:id="1" w:author="陈晓婷" w:date="2023-08-27T21:26:00Z">
        <w:r w:rsidR="000A396A">
          <w:rPr>
            <w:b/>
            <w:bCs/>
            <w:sz w:val="18"/>
            <w:szCs w:val="18"/>
          </w:rPr>
          <w:t>A</w:t>
        </w:r>
      </w:ins>
      <w:del w:id="2" w:author="陈晓婷" w:date="2023-08-27T21:17:00Z">
        <w:r w:rsidRPr="00345AF4" w:rsidDel="00D60D17">
          <w:rPr>
            <w:b/>
            <w:bCs/>
            <w:sz w:val="18"/>
            <w:szCs w:val="18"/>
          </w:rPr>
          <w:delText>1</w:delText>
        </w:r>
      </w:del>
      <w:r w:rsidRPr="00345AF4">
        <w:rPr>
          <w:b/>
          <w:bCs/>
          <w:sz w:val="18"/>
          <w:szCs w:val="18"/>
        </w:rPr>
        <w:t xml:space="preserve">. </w:t>
      </w:r>
      <w:r w:rsidR="00345AF4" w:rsidRPr="00345AF4">
        <w:rPr>
          <w:b/>
          <w:bCs/>
          <w:sz w:val="18"/>
          <w:szCs w:val="18"/>
        </w:rPr>
        <w:t>Outreach proportion under different coordinates thresholds</w:t>
      </w:r>
      <w:r w:rsidR="00D57C38">
        <w:rPr>
          <w:b/>
          <w:bCs/>
          <w:sz w:val="18"/>
          <w:szCs w:val="18"/>
        </w:rPr>
        <w:t xml:space="preserve"> (red)</w:t>
      </w:r>
      <w:r w:rsidR="004752D8">
        <w:rPr>
          <w:b/>
          <w:bCs/>
          <w:sz w:val="18"/>
          <w:szCs w:val="18"/>
        </w:rPr>
        <w:t xml:space="preserve"> computed</w:t>
      </w:r>
      <w:r w:rsidR="00345AF4" w:rsidRPr="00345AF4">
        <w:rPr>
          <w:b/>
          <w:bCs/>
          <w:sz w:val="18"/>
          <w:szCs w:val="18"/>
        </w:rPr>
        <w:t xml:space="preserve"> using 5%</w:t>
      </w:r>
      <w:r w:rsidR="004752D8">
        <w:rPr>
          <w:b/>
          <w:bCs/>
          <w:sz w:val="18"/>
          <w:szCs w:val="18"/>
        </w:rPr>
        <w:t xml:space="preserve"> (random)</w:t>
      </w:r>
      <w:r w:rsidR="00345AF4" w:rsidRPr="00345AF4">
        <w:rPr>
          <w:b/>
          <w:bCs/>
          <w:sz w:val="18"/>
          <w:szCs w:val="18"/>
        </w:rPr>
        <w:t xml:space="preserve"> of all vaccination data.</w:t>
      </w:r>
    </w:p>
    <w:p w14:paraId="03C0FDD3" w14:textId="096C38D6" w:rsidR="00C77696" w:rsidRDefault="00765A63" w:rsidP="008C314A">
      <w:pPr>
        <w:ind w:left="0" w:firstLine="0"/>
        <w:jc w:val="center"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0DD0F29" wp14:editId="088AEB20">
            <wp:extent cx="4128655" cy="412865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4128" cy="41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0A56" w:rsidRPr="00345AF4">
        <w:rPr>
          <w:rFonts w:ascii="Times New Roman" w:hAnsi="Times New Roman" w:cs="Times New Roman"/>
          <w:noProof/>
          <w:sz w:val="24"/>
        </w:rPr>
        <w:t xml:space="preserve"> </w:t>
      </w:r>
      <w:fldSimple w:instr=" ADDIN EN.REFLIST "/>
    </w:p>
    <w:sectPr w:rsidR="00C77696" w:rsidSect="0022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90F9D" w14:textId="77777777" w:rsidR="00A5585B" w:rsidRDefault="00A5585B" w:rsidP="00B24B94">
      <w:pPr>
        <w:spacing w:after="0" w:line="240" w:lineRule="auto"/>
      </w:pPr>
      <w:r>
        <w:separator/>
      </w:r>
    </w:p>
  </w:endnote>
  <w:endnote w:type="continuationSeparator" w:id="0">
    <w:p w14:paraId="5868E2AD" w14:textId="77777777" w:rsidR="00A5585B" w:rsidRDefault="00A5585B" w:rsidP="00B24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D6747" w14:textId="77777777" w:rsidR="00A5585B" w:rsidRDefault="00A5585B" w:rsidP="00B24B94">
      <w:pPr>
        <w:spacing w:after="0" w:line="240" w:lineRule="auto"/>
      </w:pPr>
      <w:r>
        <w:separator/>
      </w:r>
    </w:p>
  </w:footnote>
  <w:footnote w:type="continuationSeparator" w:id="0">
    <w:p w14:paraId="7BC13C4F" w14:textId="77777777" w:rsidR="00A5585B" w:rsidRDefault="00A5585B" w:rsidP="00B24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F5EF1"/>
    <w:multiLevelType w:val="hybridMultilevel"/>
    <w:tmpl w:val="2E409D7A"/>
    <w:lvl w:ilvl="0" w:tplc="9BBCF5E6">
      <w:start w:val="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8228D5"/>
    <w:multiLevelType w:val="hybridMultilevel"/>
    <w:tmpl w:val="B556156E"/>
    <w:lvl w:ilvl="0" w:tplc="B330D90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731446">
    <w:abstractNumId w:val="0"/>
  </w:num>
  <w:num w:numId="2" w16cid:durableId="118817687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陈晓婷">
    <w15:presenceInfo w15:providerId="AD" w15:userId="S::xc2440@nyu.edu::033fa3a0-b361-4763-8ace-0d868b7f22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fsxrz5otzts0epxsbxsrp920259frd9x9x&quot;&gt;PK_vacc&lt;record-ids&gt;&lt;item&gt;12&lt;/item&gt;&lt;item&gt;13&lt;/item&gt;&lt;/record-ids&gt;&lt;/item&gt;&lt;/Libraries&gt;"/>
  </w:docVars>
  <w:rsids>
    <w:rsidRoot w:val="00C77696"/>
    <w:rsid w:val="000026DC"/>
    <w:rsid w:val="00003D98"/>
    <w:rsid w:val="0000483F"/>
    <w:rsid w:val="00011344"/>
    <w:rsid w:val="00017296"/>
    <w:rsid w:val="000173B6"/>
    <w:rsid w:val="00017DDB"/>
    <w:rsid w:val="000253A7"/>
    <w:rsid w:val="00031951"/>
    <w:rsid w:val="00040F2D"/>
    <w:rsid w:val="00043E6E"/>
    <w:rsid w:val="00046183"/>
    <w:rsid w:val="00062E5D"/>
    <w:rsid w:val="00070D64"/>
    <w:rsid w:val="00082DDB"/>
    <w:rsid w:val="00083741"/>
    <w:rsid w:val="00084C44"/>
    <w:rsid w:val="000973F4"/>
    <w:rsid w:val="000A2BDF"/>
    <w:rsid w:val="000A396A"/>
    <w:rsid w:val="000B4698"/>
    <w:rsid w:val="000B5DF0"/>
    <w:rsid w:val="000C0286"/>
    <w:rsid w:val="000C3E6F"/>
    <w:rsid w:val="000D19D8"/>
    <w:rsid w:val="000D342F"/>
    <w:rsid w:val="000D4E13"/>
    <w:rsid w:val="000E1C17"/>
    <w:rsid w:val="000E1E14"/>
    <w:rsid w:val="000E2304"/>
    <w:rsid w:val="000F00B2"/>
    <w:rsid w:val="000F0918"/>
    <w:rsid w:val="000F2D81"/>
    <w:rsid w:val="000F6779"/>
    <w:rsid w:val="000F78EB"/>
    <w:rsid w:val="0010144D"/>
    <w:rsid w:val="00110D57"/>
    <w:rsid w:val="00110F6D"/>
    <w:rsid w:val="00112AE5"/>
    <w:rsid w:val="001146E6"/>
    <w:rsid w:val="001149AE"/>
    <w:rsid w:val="00123CD0"/>
    <w:rsid w:val="001247DC"/>
    <w:rsid w:val="00124C5C"/>
    <w:rsid w:val="001347A0"/>
    <w:rsid w:val="00141315"/>
    <w:rsid w:val="00141C02"/>
    <w:rsid w:val="00143C84"/>
    <w:rsid w:val="00145B17"/>
    <w:rsid w:val="00146FBE"/>
    <w:rsid w:val="00157118"/>
    <w:rsid w:val="00163B2A"/>
    <w:rsid w:val="00172C9F"/>
    <w:rsid w:val="00175DF8"/>
    <w:rsid w:val="00182F3C"/>
    <w:rsid w:val="00187950"/>
    <w:rsid w:val="00193823"/>
    <w:rsid w:val="00194E94"/>
    <w:rsid w:val="0019518D"/>
    <w:rsid w:val="001A12B2"/>
    <w:rsid w:val="001B34B1"/>
    <w:rsid w:val="001B41CE"/>
    <w:rsid w:val="001B632B"/>
    <w:rsid w:val="001C03AF"/>
    <w:rsid w:val="001C106D"/>
    <w:rsid w:val="001C3EFC"/>
    <w:rsid w:val="001D2362"/>
    <w:rsid w:val="001D658C"/>
    <w:rsid w:val="001F662D"/>
    <w:rsid w:val="00201D07"/>
    <w:rsid w:val="00201D13"/>
    <w:rsid w:val="00207FBE"/>
    <w:rsid w:val="00216B2C"/>
    <w:rsid w:val="00220738"/>
    <w:rsid w:val="00222FA1"/>
    <w:rsid w:val="002250BB"/>
    <w:rsid w:val="00226698"/>
    <w:rsid w:val="0022770F"/>
    <w:rsid w:val="002318AA"/>
    <w:rsid w:val="00231AAC"/>
    <w:rsid w:val="002402BB"/>
    <w:rsid w:val="00240CDF"/>
    <w:rsid w:val="00252CCA"/>
    <w:rsid w:val="002565F7"/>
    <w:rsid w:val="002571A7"/>
    <w:rsid w:val="0026451B"/>
    <w:rsid w:val="00266DEB"/>
    <w:rsid w:val="002852C4"/>
    <w:rsid w:val="002973CC"/>
    <w:rsid w:val="00297406"/>
    <w:rsid w:val="002A3AE6"/>
    <w:rsid w:val="002B14B8"/>
    <w:rsid w:val="002B2A02"/>
    <w:rsid w:val="002B671C"/>
    <w:rsid w:val="002C32C7"/>
    <w:rsid w:val="002C473E"/>
    <w:rsid w:val="002D370A"/>
    <w:rsid w:val="002E64A8"/>
    <w:rsid w:val="002E7FB8"/>
    <w:rsid w:val="002F127D"/>
    <w:rsid w:val="002F6C3C"/>
    <w:rsid w:val="003008C2"/>
    <w:rsid w:val="00303CA3"/>
    <w:rsid w:val="00305947"/>
    <w:rsid w:val="00306068"/>
    <w:rsid w:val="00307F56"/>
    <w:rsid w:val="003204C9"/>
    <w:rsid w:val="00326A81"/>
    <w:rsid w:val="00327023"/>
    <w:rsid w:val="0034158F"/>
    <w:rsid w:val="00345AF4"/>
    <w:rsid w:val="003472CE"/>
    <w:rsid w:val="00350D5D"/>
    <w:rsid w:val="003516F7"/>
    <w:rsid w:val="0035249C"/>
    <w:rsid w:val="003536CD"/>
    <w:rsid w:val="003622AA"/>
    <w:rsid w:val="00375001"/>
    <w:rsid w:val="00380022"/>
    <w:rsid w:val="00383763"/>
    <w:rsid w:val="00391691"/>
    <w:rsid w:val="0039280F"/>
    <w:rsid w:val="00397997"/>
    <w:rsid w:val="003A647C"/>
    <w:rsid w:val="003A79A3"/>
    <w:rsid w:val="003B0941"/>
    <w:rsid w:val="003B2B9C"/>
    <w:rsid w:val="003B2F43"/>
    <w:rsid w:val="003B41FF"/>
    <w:rsid w:val="003B5304"/>
    <w:rsid w:val="003B7ACC"/>
    <w:rsid w:val="003C04FB"/>
    <w:rsid w:val="003C1B2D"/>
    <w:rsid w:val="003C45BF"/>
    <w:rsid w:val="003D28E8"/>
    <w:rsid w:val="003D6A87"/>
    <w:rsid w:val="003D76DC"/>
    <w:rsid w:val="003E3E4A"/>
    <w:rsid w:val="003E4855"/>
    <w:rsid w:val="003F7574"/>
    <w:rsid w:val="00411C0D"/>
    <w:rsid w:val="00422398"/>
    <w:rsid w:val="00435344"/>
    <w:rsid w:val="00436F08"/>
    <w:rsid w:val="00437369"/>
    <w:rsid w:val="004477C8"/>
    <w:rsid w:val="004509AA"/>
    <w:rsid w:val="00463BD9"/>
    <w:rsid w:val="00473102"/>
    <w:rsid w:val="004737FB"/>
    <w:rsid w:val="004752A2"/>
    <w:rsid w:val="004752D8"/>
    <w:rsid w:val="004779D5"/>
    <w:rsid w:val="00482812"/>
    <w:rsid w:val="00487BAA"/>
    <w:rsid w:val="00492FBD"/>
    <w:rsid w:val="004A2784"/>
    <w:rsid w:val="004A5209"/>
    <w:rsid w:val="004B56AB"/>
    <w:rsid w:val="004B58DB"/>
    <w:rsid w:val="004C1A52"/>
    <w:rsid w:val="004D674F"/>
    <w:rsid w:val="004E0E86"/>
    <w:rsid w:val="004E246D"/>
    <w:rsid w:val="004E58FF"/>
    <w:rsid w:val="004F3706"/>
    <w:rsid w:val="004F4253"/>
    <w:rsid w:val="005001D2"/>
    <w:rsid w:val="00505CB5"/>
    <w:rsid w:val="00517582"/>
    <w:rsid w:val="0052320E"/>
    <w:rsid w:val="00527400"/>
    <w:rsid w:val="00531E6A"/>
    <w:rsid w:val="00542EF3"/>
    <w:rsid w:val="00554B57"/>
    <w:rsid w:val="00555BF5"/>
    <w:rsid w:val="005567D6"/>
    <w:rsid w:val="00560E47"/>
    <w:rsid w:val="005810C7"/>
    <w:rsid w:val="00584619"/>
    <w:rsid w:val="00586F7D"/>
    <w:rsid w:val="005875B5"/>
    <w:rsid w:val="00590893"/>
    <w:rsid w:val="005A2ACB"/>
    <w:rsid w:val="005A4776"/>
    <w:rsid w:val="005A49F0"/>
    <w:rsid w:val="005B2D5B"/>
    <w:rsid w:val="005C438A"/>
    <w:rsid w:val="005D0B0D"/>
    <w:rsid w:val="005D1002"/>
    <w:rsid w:val="005D7387"/>
    <w:rsid w:val="005D7829"/>
    <w:rsid w:val="005E05CB"/>
    <w:rsid w:val="005E51A8"/>
    <w:rsid w:val="005E5B9B"/>
    <w:rsid w:val="005F0598"/>
    <w:rsid w:val="005F5383"/>
    <w:rsid w:val="00601161"/>
    <w:rsid w:val="00611865"/>
    <w:rsid w:val="00630F2F"/>
    <w:rsid w:val="0063682B"/>
    <w:rsid w:val="00640400"/>
    <w:rsid w:val="00640FC4"/>
    <w:rsid w:val="00641883"/>
    <w:rsid w:val="00641C59"/>
    <w:rsid w:val="00643E3E"/>
    <w:rsid w:val="00645AA7"/>
    <w:rsid w:val="006505FC"/>
    <w:rsid w:val="00652A95"/>
    <w:rsid w:val="00655383"/>
    <w:rsid w:val="00655CC7"/>
    <w:rsid w:val="006610F6"/>
    <w:rsid w:val="00662296"/>
    <w:rsid w:val="006730CD"/>
    <w:rsid w:val="006748A6"/>
    <w:rsid w:val="00674EA7"/>
    <w:rsid w:val="00676631"/>
    <w:rsid w:val="00682572"/>
    <w:rsid w:val="00684FF4"/>
    <w:rsid w:val="00686051"/>
    <w:rsid w:val="00686C6C"/>
    <w:rsid w:val="00691DB5"/>
    <w:rsid w:val="006925E1"/>
    <w:rsid w:val="0069427C"/>
    <w:rsid w:val="0069713D"/>
    <w:rsid w:val="006A101A"/>
    <w:rsid w:val="006A110A"/>
    <w:rsid w:val="006A203B"/>
    <w:rsid w:val="006A7C02"/>
    <w:rsid w:val="006B236F"/>
    <w:rsid w:val="006B28C9"/>
    <w:rsid w:val="006B50A4"/>
    <w:rsid w:val="006B72C2"/>
    <w:rsid w:val="006C28B5"/>
    <w:rsid w:val="006C6F03"/>
    <w:rsid w:val="006D340B"/>
    <w:rsid w:val="006E0197"/>
    <w:rsid w:val="006E3C30"/>
    <w:rsid w:val="006E69BB"/>
    <w:rsid w:val="006F2A10"/>
    <w:rsid w:val="006F6262"/>
    <w:rsid w:val="00701176"/>
    <w:rsid w:val="007148B8"/>
    <w:rsid w:val="007204B5"/>
    <w:rsid w:val="00721E12"/>
    <w:rsid w:val="00724D8A"/>
    <w:rsid w:val="00734745"/>
    <w:rsid w:val="0073548E"/>
    <w:rsid w:val="0074774E"/>
    <w:rsid w:val="0075318F"/>
    <w:rsid w:val="007533ED"/>
    <w:rsid w:val="0075615D"/>
    <w:rsid w:val="00761E4A"/>
    <w:rsid w:val="00765A63"/>
    <w:rsid w:val="00772484"/>
    <w:rsid w:val="00772FE5"/>
    <w:rsid w:val="00780268"/>
    <w:rsid w:val="00783D06"/>
    <w:rsid w:val="007966C4"/>
    <w:rsid w:val="007969FA"/>
    <w:rsid w:val="007A2F13"/>
    <w:rsid w:val="007A425F"/>
    <w:rsid w:val="007B394A"/>
    <w:rsid w:val="007C2254"/>
    <w:rsid w:val="007C3728"/>
    <w:rsid w:val="007C4A6C"/>
    <w:rsid w:val="007C529A"/>
    <w:rsid w:val="007C5CE9"/>
    <w:rsid w:val="007D021E"/>
    <w:rsid w:val="007D51E5"/>
    <w:rsid w:val="007D56E5"/>
    <w:rsid w:val="007E2D3C"/>
    <w:rsid w:val="007F1C77"/>
    <w:rsid w:val="007F5147"/>
    <w:rsid w:val="007F65DC"/>
    <w:rsid w:val="00801777"/>
    <w:rsid w:val="00804A0A"/>
    <w:rsid w:val="00805337"/>
    <w:rsid w:val="00816F1C"/>
    <w:rsid w:val="00825AD9"/>
    <w:rsid w:val="00826359"/>
    <w:rsid w:val="00833946"/>
    <w:rsid w:val="008346AD"/>
    <w:rsid w:val="00837D3A"/>
    <w:rsid w:val="0084415E"/>
    <w:rsid w:val="00846985"/>
    <w:rsid w:val="00854003"/>
    <w:rsid w:val="00860045"/>
    <w:rsid w:val="00871238"/>
    <w:rsid w:val="00871A4F"/>
    <w:rsid w:val="00871E87"/>
    <w:rsid w:val="00872707"/>
    <w:rsid w:val="00874AE7"/>
    <w:rsid w:val="0087784E"/>
    <w:rsid w:val="008814B8"/>
    <w:rsid w:val="00887381"/>
    <w:rsid w:val="0089463B"/>
    <w:rsid w:val="008A751A"/>
    <w:rsid w:val="008B1134"/>
    <w:rsid w:val="008B5E08"/>
    <w:rsid w:val="008C05DC"/>
    <w:rsid w:val="008C1E4E"/>
    <w:rsid w:val="008C314A"/>
    <w:rsid w:val="008C7C91"/>
    <w:rsid w:val="008D1BF6"/>
    <w:rsid w:val="008D27A4"/>
    <w:rsid w:val="008D37D7"/>
    <w:rsid w:val="008E0D49"/>
    <w:rsid w:val="008E7783"/>
    <w:rsid w:val="008F5393"/>
    <w:rsid w:val="0091048E"/>
    <w:rsid w:val="00913AA1"/>
    <w:rsid w:val="00921FB8"/>
    <w:rsid w:val="00924F23"/>
    <w:rsid w:val="0092564A"/>
    <w:rsid w:val="00937336"/>
    <w:rsid w:val="0094667E"/>
    <w:rsid w:val="0095026B"/>
    <w:rsid w:val="00950B7E"/>
    <w:rsid w:val="0096056E"/>
    <w:rsid w:val="00964964"/>
    <w:rsid w:val="0096725B"/>
    <w:rsid w:val="00973BB2"/>
    <w:rsid w:val="00974C89"/>
    <w:rsid w:val="00981055"/>
    <w:rsid w:val="009817F8"/>
    <w:rsid w:val="009825A8"/>
    <w:rsid w:val="0099392B"/>
    <w:rsid w:val="00994011"/>
    <w:rsid w:val="00996C1C"/>
    <w:rsid w:val="009B365B"/>
    <w:rsid w:val="009B444C"/>
    <w:rsid w:val="009B6BFB"/>
    <w:rsid w:val="009C0310"/>
    <w:rsid w:val="009D1580"/>
    <w:rsid w:val="009D18FF"/>
    <w:rsid w:val="009D5DF0"/>
    <w:rsid w:val="009E4C36"/>
    <w:rsid w:val="009E76B2"/>
    <w:rsid w:val="009F0EF7"/>
    <w:rsid w:val="00A014C0"/>
    <w:rsid w:val="00A05EB6"/>
    <w:rsid w:val="00A0773B"/>
    <w:rsid w:val="00A07BAF"/>
    <w:rsid w:val="00A12ED5"/>
    <w:rsid w:val="00A170AB"/>
    <w:rsid w:val="00A17512"/>
    <w:rsid w:val="00A24F67"/>
    <w:rsid w:val="00A32A2D"/>
    <w:rsid w:val="00A36AB8"/>
    <w:rsid w:val="00A36D79"/>
    <w:rsid w:val="00A5585B"/>
    <w:rsid w:val="00A56DF5"/>
    <w:rsid w:val="00A75C0D"/>
    <w:rsid w:val="00A76732"/>
    <w:rsid w:val="00A85C6D"/>
    <w:rsid w:val="00A8667A"/>
    <w:rsid w:val="00A86E27"/>
    <w:rsid w:val="00A870C3"/>
    <w:rsid w:val="00A94919"/>
    <w:rsid w:val="00AA2808"/>
    <w:rsid w:val="00AB7F88"/>
    <w:rsid w:val="00AE0049"/>
    <w:rsid w:val="00AF0F1E"/>
    <w:rsid w:val="00AF372A"/>
    <w:rsid w:val="00AF382D"/>
    <w:rsid w:val="00AF6A1B"/>
    <w:rsid w:val="00AF6FEB"/>
    <w:rsid w:val="00B02BB3"/>
    <w:rsid w:val="00B05205"/>
    <w:rsid w:val="00B06608"/>
    <w:rsid w:val="00B106F7"/>
    <w:rsid w:val="00B138DA"/>
    <w:rsid w:val="00B2134F"/>
    <w:rsid w:val="00B2144D"/>
    <w:rsid w:val="00B24B94"/>
    <w:rsid w:val="00B27103"/>
    <w:rsid w:val="00B30A0B"/>
    <w:rsid w:val="00B323EB"/>
    <w:rsid w:val="00B366E8"/>
    <w:rsid w:val="00B4624F"/>
    <w:rsid w:val="00B46912"/>
    <w:rsid w:val="00B4751D"/>
    <w:rsid w:val="00B50A41"/>
    <w:rsid w:val="00B604FA"/>
    <w:rsid w:val="00B617C9"/>
    <w:rsid w:val="00B63685"/>
    <w:rsid w:val="00B72549"/>
    <w:rsid w:val="00B73D99"/>
    <w:rsid w:val="00B80A56"/>
    <w:rsid w:val="00B80C1C"/>
    <w:rsid w:val="00B81E67"/>
    <w:rsid w:val="00B84541"/>
    <w:rsid w:val="00B918D5"/>
    <w:rsid w:val="00B92C18"/>
    <w:rsid w:val="00B9399A"/>
    <w:rsid w:val="00B9480B"/>
    <w:rsid w:val="00B97C4B"/>
    <w:rsid w:val="00BA2F0C"/>
    <w:rsid w:val="00BA43D0"/>
    <w:rsid w:val="00BA59D0"/>
    <w:rsid w:val="00BA6405"/>
    <w:rsid w:val="00BA7075"/>
    <w:rsid w:val="00BB25AE"/>
    <w:rsid w:val="00BC0F6E"/>
    <w:rsid w:val="00BC2381"/>
    <w:rsid w:val="00BC4D0C"/>
    <w:rsid w:val="00BC4D46"/>
    <w:rsid w:val="00BC4FAC"/>
    <w:rsid w:val="00BC7355"/>
    <w:rsid w:val="00BD19D7"/>
    <w:rsid w:val="00BD1D67"/>
    <w:rsid w:val="00BE6128"/>
    <w:rsid w:val="00BE7EEF"/>
    <w:rsid w:val="00BF1B15"/>
    <w:rsid w:val="00BF7EDE"/>
    <w:rsid w:val="00C15563"/>
    <w:rsid w:val="00C15C71"/>
    <w:rsid w:val="00C16726"/>
    <w:rsid w:val="00C17433"/>
    <w:rsid w:val="00C244E0"/>
    <w:rsid w:val="00C271B3"/>
    <w:rsid w:val="00C311E7"/>
    <w:rsid w:val="00C31276"/>
    <w:rsid w:val="00C31BA9"/>
    <w:rsid w:val="00C40FB2"/>
    <w:rsid w:val="00C461A5"/>
    <w:rsid w:val="00C462EA"/>
    <w:rsid w:val="00C479EF"/>
    <w:rsid w:val="00C52002"/>
    <w:rsid w:val="00C530EC"/>
    <w:rsid w:val="00C540B1"/>
    <w:rsid w:val="00C54404"/>
    <w:rsid w:val="00C57EDB"/>
    <w:rsid w:val="00C70540"/>
    <w:rsid w:val="00C77696"/>
    <w:rsid w:val="00C832BA"/>
    <w:rsid w:val="00C857C7"/>
    <w:rsid w:val="00C85DBC"/>
    <w:rsid w:val="00C8718B"/>
    <w:rsid w:val="00C9205A"/>
    <w:rsid w:val="00C939C2"/>
    <w:rsid w:val="00C96394"/>
    <w:rsid w:val="00C9737A"/>
    <w:rsid w:val="00CA7456"/>
    <w:rsid w:val="00CA7984"/>
    <w:rsid w:val="00CB1E9B"/>
    <w:rsid w:val="00CB427D"/>
    <w:rsid w:val="00CD1CEF"/>
    <w:rsid w:val="00CE7A32"/>
    <w:rsid w:val="00CF15A3"/>
    <w:rsid w:val="00CF5A46"/>
    <w:rsid w:val="00CF72E1"/>
    <w:rsid w:val="00D21150"/>
    <w:rsid w:val="00D27AB7"/>
    <w:rsid w:val="00D3477D"/>
    <w:rsid w:val="00D35BAF"/>
    <w:rsid w:val="00D40B5E"/>
    <w:rsid w:val="00D422D1"/>
    <w:rsid w:val="00D57C38"/>
    <w:rsid w:val="00D60D17"/>
    <w:rsid w:val="00D62BD7"/>
    <w:rsid w:val="00D65C00"/>
    <w:rsid w:val="00D71B85"/>
    <w:rsid w:val="00D7223E"/>
    <w:rsid w:val="00D72DD4"/>
    <w:rsid w:val="00D76168"/>
    <w:rsid w:val="00D81DC9"/>
    <w:rsid w:val="00D847AE"/>
    <w:rsid w:val="00D93E0B"/>
    <w:rsid w:val="00D94B5B"/>
    <w:rsid w:val="00D95B66"/>
    <w:rsid w:val="00DA14C6"/>
    <w:rsid w:val="00DB20A9"/>
    <w:rsid w:val="00DC0968"/>
    <w:rsid w:val="00DC1374"/>
    <w:rsid w:val="00DC1EB8"/>
    <w:rsid w:val="00DC3681"/>
    <w:rsid w:val="00DC6994"/>
    <w:rsid w:val="00DD4AA4"/>
    <w:rsid w:val="00DE1143"/>
    <w:rsid w:val="00DE384E"/>
    <w:rsid w:val="00DE5403"/>
    <w:rsid w:val="00DE78FC"/>
    <w:rsid w:val="00DF38EB"/>
    <w:rsid w:val="00DF4D1C"/>
    <w:rsid w:val="00E116D7"/>
    <w:rsid w:val="00E20175"/>
    <w:rsid w:val="00E2317A"/>
    <w:rsid w:val="00E25859"/>
    <w:rsid w:val="00E27249"/>
    <w:rsid w:val="00E30DF5"/>
    <w:rsid w:val="00E318CB"/>
    <w:rsid w:val="00E40D7C"/>
    <w:rsid w:val="00E41225"/>
    <w:rsid w:val="00E41D50"/>
    <w:rsid w:val="00E428BB"/>
    <w:rsid w:val="00E51F9A"/>
    <w:rsid w:val="00E527A1"/>
    <w:rsid w:val="00E52E7D"/>
    <w:rsid w:val="00E64004"/>
    <w:rsid w:val="00E64CE8"/>
    <w:rsid w:val="00E9095A"/>
    <w:rsid w:val="00E92FB6"/>
    <w:rsid w:val="00EA2F0E"/>
    <w:rsid w:val="00EA4E9F"/>
    <w:rsid w:val="00EA5A27"/>
    <w:rsid w:val="00EB5CAE"/>
    <w:rsid w:val="00ED2178"/>
    <w:rsid w:val="00ED75EB"/>
    <w:rsid w:val="00EE1C8E"/>
    <w:rsid w:val="00EE29C1"/>
    <w:rsid w:val="00EF5511"/>
    <w:rsid w:val="00EF7D81"/>
    <w:rsid w:val="00F01839"/>
    <w:rsid w:val="00F05522"/>
    <w:rsid w:val="00F05D3C"/>
    <w:rsid w:val="00F1133D"/>
    <w:rsid w:val="00F152F3"/>
    <w:rsid w:val="00F1667C"/>
    <w:rsid w:val="00F34245"/>
    <w:rsid w:val="00F34533"/>
    <w:rsid w:val="00F413FA"/>
    <w:rsid w:val="00F41AA8"/>
    <w:rsid w:val="00F453AB"/>
    <w:rsid w:val="00F4780E"/>
    <w:rsid w:val="00F51952"/>
    <w:rsid w:val="00F573F5"/>
    <w:rsid w:val="00F6382D"/>
    <w:rsid w:val="00F76FB4"/>
    <w:rsid w:val="00F85DAE"/>
    <w:rsid w:val="00F86C9D"/>
    <w:rsid w:val="00FA6627"/>
    <w:rsid w:val="00FB0DC9"/>
    <w:rsid w:val="00FC3166"/>
    <w:rsid w:val="00FC54BF"/>
    <w:rsid w:val="00FF0BA7"/>
    <w:rsid w:val="00FF5756"/>
    <w:rsid w:val="00FF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6BC79"/>
  <w14:defaultImageDpi w14:val="32767"/>
  <w15:chartTrackingRefBased/>
  <w15:docId w15:val="{32630F46-068D-A149-AE53-93E7ABCF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615D"/>
    <w:pPr>
      <w:spacing w:after="5" w:line="268" w:lineRule="auto"/>
      <w:ind w:left="216" w:hanging="3"/>
      <w:jc w:val="both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E86"/>
    <w:pPr>
      <w:spacing w:after="0" w:line="240" w:lineRule="auto"/>
      <w:ind w:left="0" w:firstLine="0"/>
      <w:jc w:val="left"/>
    </w:pPr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E86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link w:val="DefaultChar"/>
    <w:rsid w:val="00C776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character" w:customStyle="1" w:styleId="DefaultChar">
    <w:name w:val="Default Char"/>
    <w:basedOn w:val="DefaultParagraphFont"/>
    <w:link w:val="Default"/>
    <w:rsid w:val="00C77696"/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C77696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7696"/>
    <w:rPr>
      <w:rFonts w:ascii="Arial" w:eastAsia="Arial" w:hAnsi="Arial" w:cs="Arial"/>
      <w:color w:val="000000"/>
      <w:sz w:val="20"/>
    </w:rPr>
  </w:style>
  <w:style w:type="paragraph" w:customStyle="1" w:styleId="EndNoteBibliography">
    <w:name w:val="EndNote Bibliography"/>
    <w:basedOn w:val="Normal"/>
    <w:link w:val="EndNoteBibliographyChar"/>
    <w:rsid w:val="00C77696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77696"/>
    <w:rPr>
      <w:rFonts w:ascii="Arial" w:eastAsia="Arial" w:hAnsi="Arial" w:cs="Arial"/>
      <w:color w:val="000000"/>
      <w:sz w:val="20"/>
    </w:rPr>
  </w:style>
  <w:style w:type="table" w:customStyle="1" w:styleId="TableGrid">
    <w:name w:val="TableGrid"/>
    <w:rsid w:val="00C530EC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BC0F6E"/>
    <w:rPr>
      <w:rFonts w:ascii="Arial" w:eastAsia="Arial" w:hAnsi="Arial" w:cs="Arial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E2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E27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E27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0D342F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75615D"/>
    <w:pPr>
      <w:ind w:left="720"/>
      <w:contextualSpacing/>
    </w:pPr>
  </w:style>
  <w:style w:type="table" w:styleId="TableGrid0">
    <w:name w:val="Table Grid"/>
    <w:basedOn w:val="TableNormal"/>
    <w:uiPriority w:val="39"/>
    <w:rsid w:val="00871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B94"/>
    <w:rPr>
      <w:rFonts w:ascii="Arial" w:eastAsia="Arial" w:hAnsi="Arial" w:cs="Arial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B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B94"/>
    <w:rPr>
      <w:rFonts w:ascii="Arial" w:eastAsia="Arial" w:hAnsi="Arial" w:cs="Arial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40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2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A729A0-EE1A-8748-9EC9-2A1D3FA1B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 Chunara</dc:creator>
  <cp:keywords/>
  <dc:description/>
  <cp:lastModifiedBy>陈晓婷</cp:lastModifiedBy>
  <cp:revision>8</cp:revision>
  <cp:lastPrinted>2022-08-02T00:56:00Z</cp:lastPrinted>
  <dcterms:created xsi:type="dcterms:W3CDTF">2023-02-14T22:17:00Z</dcterms:created>
  <dcterms:modified xsi:type="dcterms:W3CDTF">2023-08-28T01:26:00Z</dcterms:modified>
</cp:coreProperties>
</file>